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40BE" w14:textId="740109BB" w:rsidR="00062675" w:rsidRPr="00062675" w:rsidRDefault="000B1FE4" w:rsidP="00062675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46522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062675" w:rsidRPr="00062675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="00062675" w:rsidRPr="00062675">
        <w:rPr>
          <w:rFonts w:ascii="Times New Roman" w:hAnsi="Times New Roman" w:cs="Times New Roman"/>
          <w:b/>
        </w:rPr>
        <w:t xml:space="preserve">. Effects of Age and Biological Sex on Prevalence Rates of Oral, Vaginal and Anal Sex. </w:t>
      </w:r>
    </w:p>
    <w:tbl>
      <w:tblPr>
        <w:tblStyle w:val="TableGrid"/>
        <w:tblpPr w:leftFromText="180" w:rightFromText="180" w:vertAnchor="text" w:tblpXSpec="center" w:tblpY="1"/>
        <w:tblOverlap w:val="never"/>
        <w:tblW w:w="14400" w:type="dxa"/>
        <w:tblLayout w:type="fixed"/>
        <w:tblLook w:val="04A0" w:firstRow="1" w:lastRow="0" w:firstColumn="1" w:lastColumn="0" w:noHBand="0" w:noVBand="1"/>
      </w:tblPr>
      <w:tblGrid>
        <w:gridCol w:w="1557"/>
        <w:gridCol w:w="526"/>
        <w:gridCol w:w="162"/>
        <w:gridCol w:w="881"/>
        <w:gridCol w:w="258"/>
        <w:gridCol w:w="355"/>
        <w:gridCol w:w="355"/>
        <w:gridCol w:w="761"/>
        <w:gridCol w:w="894"/>
        <w:gridCol w:w="613"/>
        <w:gridCol w:w="355"/>
        <w:gridCol w:w="698"/>
        <w:gridCol w:w="1042"/>
        <w:gridCol w:w="613"/>
        <w:gridCol w:w="355"/>
        <w:gridCol w:w="268"/>
        <w:gridCol w:w="430"/>
        <w:gridCol w:w="1042"/>
        <w:gridCol w:w="433"/>
        <w:gridCol w:w="180"/>
        <w:gridCol w:w="88"/>
        <w:gridCol w:w="268"/>
        <w:gridCol w:w="268"/>
        <w:gridCol w:w="463"/>
        <w:gridCol w:w="923"/>
        <w:gridCol w:w="344"/>
        <w:gridCol w:w="268"/>
      </w:tblGrid>
      <w:tr w:rsidR="00062675" w:rsidRPr="00062675" w14:paraId="54305095" w14:textId="77777777" w:rsidTr="00F82946">
        <w:tc>
          <w:tcPr>
            <w:tcW w:w="15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E9243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DDFAFD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2B644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47405E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7D450C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CE8A3D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9A3ECB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Age</w:t>
            </w:r>
            <w:r w:rsidRPr="0006267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67DCAA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896DC1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4452A9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241D85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8D6863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A551C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D00763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B8303D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Age x Sex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1F74BF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E7C08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792508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8E93D9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Age</w:t>
            </w:r>
            <w:r w:rsidRPr="000626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2675"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CAD3E8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62675" w:rsidRPr="00062675" w14:paraId="7092C9A2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905425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8FE7D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47BC3B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1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0CED76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FEB363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34CFE8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18C330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4BBFC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ACB18E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244391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40E73F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F41FFF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7C57BF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3F199F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C6BD6E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1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5E088B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A7F55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73BA9F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CB265A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1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8B1434" w14:textId="77777777" w:rsidR="00062675" w:rsidRPr="0006267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2675">
              <w:rPr>
                <w:rFonts w:ascii="Times New Roman" w:hAnsi="Times New Roman" w:cs="Times New Roman"/>
              </w:rPr>
              <w:t>OR</w:t>
            </w:r>
          </w:p>
        </w:tc>
      </w:tr>
      <w:tr w:rsidR="00062675" w:rsidRPr="00C95235" w14:paraId="35A94789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4E3546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Lifetime</w:t>
            </w:r>
          </w:p>
        </w:tc>
        <w:tc>
          <w:tcPr>
            <w:tcW w:w="68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EAE2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4BBAF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50D41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E69828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809C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4BE99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C243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16F35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2B091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C819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472A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FEAD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19A24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D334F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3B20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2CA7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4EB325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B397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18EF82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2675" w:rsidRPr="00C95235" w14:paraId="781DA4C3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A2F9B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1292B" w14:textId="41BA23D2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</w:t>
            </w:r>
            <w:r w:rsidR="006C67C0" w:rsidRPr="00C9523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54AFC" w14:textId="03B6BFC6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5A82D6" w14:textId="68D9086A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</w:t>
            </w:r>
            <w:r w:rsidR="006C67C0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5A04B1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2AF93" w14:textId="1BCF5383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062675" w:rsidRPr="00C95235">
              <w:rPr>
                <w:rFonts w:ascii="Times New Roman" w:hAnsi="Times New Roman" w:cs="Times New Roman"/>
                <w:b/>
              </w:rPr>
              <w:t>.00</w:t>
            </w:r>
            <w:r w:rsidRPr="00C9523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679DC" w14:textId="14E7C39B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3DD67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A9D5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537005" w14:textId="6924C46A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D3FFE" w14:textId="4ADDA70B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CB463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10DE3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E81B9" w14:textId="05A84D2D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38240" w14:textId="24FC4895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8CEC1" w14:textId="3B2A6E2B" w:rsidR="00062675" w:rsidRPr="00C95235" w:rsidRDefault="006222CE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0A57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8C0E3" w14:textId="7D793DB0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CAB92" w14:textId="2F4086AB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3EB11E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3C7D4E30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6CE05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A4EFD" w14:textId="2492FA93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0</w:t>
            </w:r>
            <w:r w:rsidR="006C67C0" w:rsidRPr="00C95235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50A16" w14:textId="0A6816B1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0E774" w14:textId="0C47DE1C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</w:t>
            </w:r>
            <w:r w:rsidR="006222CE" w:rsidRPr="00C95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AC117A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741F9" w14:textId="3705F3EB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062675" w:rsidRPr="00C95235">
              <w:rPr>
                <w:rFonts w:ascii="Times New Roman" w:hAnsi="Times New Roman" w:cs="Times New Roman"/>
                <w:b/>
              </w:rPr>
              <w:t>.00</w:t>
            </w:r>
            <w:r w:rsidRPr="00C9523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AC054" w14:textId="7A6B40D4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512C4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DABB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15D3A" w14:textId="2CB59F89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</w:t>
            </w:r>
            <w:r w:rsidR="00062675" w:rsidRPr="00C95235">
              <w:rPr>
                <w:rFonts w:ascii="Times New Roman" w:hAnsi="Times New Roman" w:cs="Times New Roman"/>
              </w:rPr>
              <w:t>.56</w:t>
            </w:r>
            <w:r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25A6E" w14:textId="4EB62535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23</w:t>
            </w:r>
            <w:r w:rsidR="006C67C0" w:rsidRPr="00C95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3F811" w14:textId="7E9E98EA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0704D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F128CB" w14:textId="255D38A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6C007" w14:textId="497081A4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F17C93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4D771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9D1D5" w14:textId="7C2A5068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3B2AB" w14:textId="7E5BB232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A1F3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09972E52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2D57FD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C954281" w14:textId="5CB93EE2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062675" w:rsidRPr="00C95235">
              <w:rPr>
                <w:rFonts w:ascii="Times New Roman" w:hAnsi="Times New Roman" w:cs="Times New Roman"/>
                <w:b/>
              </w:rPr>
              <w:t>.01</w:t>
            </w:r>
            <w:r w:rsidR="00207179" w:rsidRPr="00C9523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250E2E" w14:textId="4E41F95D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99DC0D9" w14:textId="14B6C4ED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FBF8E8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88BF57" w14:textId="5AA239F1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6C67C0" w:rsidRPr="00C95235">
              <w:rPr>
                <w:rFonts w:ascii="Times New Roman" w:hAnsi="Times New Roman" w:cs="Times New Roman"/>
                <w:b/>
              </w:rPr>
              <w:t>.00</w:t>
            </w:r>
            <w:r w:rsidRPr="00C9523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212508" w14:textId="1C95C964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964EC4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588B25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DEF165" w14:textId="395BB7F4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</w:t>
            </w:r>
            <w:r w:rsidR="00062675" w:rsidRPr="00C95235">
              <w:rPr>
                <w:rFonts w:ascii="Times New Roman" w:hAnsi="Times New Roman" w:cs="Times New Roman"/>
              </w:rPr>
              <w:t>.11</w:t>
            </w:r>
            <w:r w:rsidR="00207179" w:rsidRPr="00C95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DF7932" w14:textId="0EACCF14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4</w:t>
            </w:r>
            <w:r w:rsidR="00207179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39544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62C47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18DF0D" w14:textId="1690F807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02</w:t>
            </w:r>
            <w:r w:rsidR="00207179" w:rsidRPr="00C9523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31E84B" w14:textId="111C96DA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A93CB2" w14:textId="17FB6F53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8A3C0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2D9756" w14:textId="10D3F314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1379F6" w14:textId="2E20FD7D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3AA34A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058B14C2" w14:textId="77777777" w:rsidTr="00F82946">
        <w:tc>
          <w:tcPr>
            <w:tcW w:w="15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D8AA80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Past Year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11B882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01C0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A13435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C970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B46E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BF7D1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DED5F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3DBD9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5C942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6B002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B1E0E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CFD6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C2AEF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E0874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706C2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AB184A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FCA9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BD88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CD7195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62675" w:rsidRPr="00C95235" w14:paraId="0D4A26EE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A80FB9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6FFD5B" w14:textId="6D8E9E51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</w:t>
            </w:r>
            <w:r w:rsidR="006C67C0" w:rsidRPr="00C95235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575B08" w14:textId="0347887A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</w:t>
            </w:r>
            <w:r w:rsidR="006C67C0" w:rsidRPr="00C9523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C2CFB" w14:textId="36AB98A6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9</w:t>
            </w:r>
            <w:r w:rsidR="006222CE" w:rsidRPr="00C95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66251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67BB0" w14:textId="6A62ADB8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062675" w:rsidRPr="00C95235">
              <w:rPr>
                <w:rFonts w:ascii="Times New Roman" w:hAnsi="Times New Roman" w:cs="Times New Roman"/>
                <w:b/>
              </w:rPr>
              <w:t>.0</w:t>
            </w:r>
            <w:r w:rsidRPr="00C95235">
              <w:rPr>
                <w:rFonts w:ascii="Times New Roman" w:hAnsi="Times New Roman" w:cs="Times New Roman"/>
                <w:b/>
              </w:rPr>
              <w:t>0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40CF7" w14:textId="66AF6201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</w:t>
            </w:r>
            <w:r w:rsidR="006222CE" w:rsidRPr="00C95235">
              <w:rPr>
                <w:rFonts w:ascii="Times New Roman" w:hAnsi="Times New Roman" w:cs="Times New Roman"/>
              </w:rPr>
              <w:t>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24D8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E40563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F714A" w14:textId="1179D1F9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A2B48" w14:textId="75018311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B2553" w14:textId="27D35F75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3B58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79D64" w14:textId="7301C2B9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0</w:t>
            </w:r>
            <w:r w:rsidR="006C67C0" w:rsidRPr="00C95235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DB249" w14:textId="68E24710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D73C3" w14:textId="08E6A2A4" w:rsidR="00062675" w:rsidRPr="00C95235" w:rsidRDefault="006222CE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CEC02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D85FC" w14:textId="4BCD28B3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9DFC7" w14:textId="189F267C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A96D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6DF27414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C423FE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5B592" w14:textId="3AB53DD1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</w:t>
            </w:r>
            <w:r w:rsidR="00F64E42" w:rsidRPr="00C95235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363E8" w14:textId="09FD833D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</w:t>
            </w:r>
            <w:r w:rsidR="006C67C0" w:rsidRPr="00C9523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C61CB" w14:textId="0E7245BA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9</w:t>
            </w:r>
            <w:r w:rsidR="00E2217D" w:rsidRPr="00C952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0908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05451D" w14:textId="5611560A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0</w:t>
            </w:r>
            <w:r w:rsidR="00F64E42" w:rsidRPr="00C9523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93A9C" w14:textId="6CDB6ABE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8A3AAE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9EE0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DE4C1" w14:textId="485E6C0F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AD81E7" w14:textId="696465C5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5</w:t>
            </w:r>
            <w:r w:rsidR="006C67C0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D40D3" w14:textId="518CAC66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CCA8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34C46" w14:textId="7032EC48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018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21D87" w14:textId="583E669A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C3A6E0" w14:textId="7FAC2A5A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5A941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B0033" w14:textId="6CF31435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37958" w14:textId="508A54F4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33167D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317D2BFD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5C05BA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5457C2" w14:textId="3FE5B56A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57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B7873F" w14:textId="6A6D82F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</w:t>
            </w:r>
            <w:r w:rsidR="00207179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CC203B" w14:textId="42BD3BCC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9</w:t>
            </w:r>
            <w:r w:rsidR="00E2217D" w:rsidRPr="00C95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FD2E9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BF0E37C" w14:textId="4C5EB28D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6C67C0" w:rsidRPr="00C95235">
              <w:rPr>
                <w:rFonts w:ascii="Times New Roman" w:hAnsi="Times New Roman" w:cs="Times New Roman"/>
                <w:b/>
              </w:rPr>
              <w:t>.00</w:t>
            </w:r>
            <w:r w:rsidRPr="00C9523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353C39C" w14:textId="67F4B58B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83FDCE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5ACA245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DA3A7B" w14:textId="5FF948C9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677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0285FC" w14:textId="796A42CC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8</w:t>
            </w:r>
            <w:r w:rsidR="00207179" w:rsidRPr="00C95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DACD6A" w14:textId="4C806B80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075689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8FCFDD" w14:textId="75A8ED55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262222" w14:textId="6CA5BBEE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</w:t>
            </w:r>
            <w:r w:rsidR="00207179" w:rsidRPr="00C95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F84BD1" w14:textId="45753537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681661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377AE5" w14:textId="2D278296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726F8A" w14:textId="5FC98856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2E04D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015E7AF4" w14:textId="77777777" w:rsidTr="00F82946">
        <w:tc>
          <w:tcPr>
            <w:tcW w:w="15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D4800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  <w:b/>
              </w:rPr>
              <w:t>Past 30 Days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FFF9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D2AA8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A50F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0D6B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2A1329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DB5D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6619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FB6959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566B5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1EC6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6B2D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794E8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867F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3946DA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FBDB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CCE0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7881CA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7F268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B5951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2675" w:rsidRPr="00C95235" w14:paraId="12A0FD15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FA64E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BB2A4" w14:textId="2AB24318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</w:t>
            </w:r>
            <w:r w:rsidR="006C67C0" w:rsidRPr="00C95235"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0F450" w14:textId="3C47FADC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</w:t>
            </w:r>
            <w:r w:rsidR="006C67C0" w:rsidRPr="00C9523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698223" w14:textId="7FBE1130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9</w:t>
            </w:r>
            <w:r w:rsidR="006222CE" w:rsidRPr="00C95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22512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511C2" w14:textId="446BF2B6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0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720BD" w14:textId="7C4B1485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3F9D4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22DA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1E0641" w14:textId="56FDAD71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28</w:t>
            </w:r>
            <w:r w:rsidR="006C67C0" w:rsidRPr="00C95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2DA5C" w14:textId="10960BA4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4</w:t>
            </w:r>
            <w:r w:rsidR="006C67C0" w:rsidRPr="00C95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DFC0E2" w14:textId="0A547EEF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7603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31F338" w14:textId="6696552A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020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C86C2" w14:textId="4225EF11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A8B08" w14:textId="0762DA8F" w:rsidR="00062675" w:rsidRPr="00C95235" w:rsidRDefault="006222CE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4817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821C8" w14:textId="44512FB9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49DD2" w14:textId="79A0B028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6C67C0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7428D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03AD4440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9CAA6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008BE" w14:textId="10384DDE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</w:t>
            </w:r>
            <w:r w:rsidR="00207179" w:rsidRPr="00C95235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DC0A9D" w14:textId="4E7280A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</w:t>
            </w:r>
            <w:r w:rsidR="00207179" w:rsidRPr="00C9523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8FD53F" w14:textId="6D4DCA82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9</w:t>
            </w:r>
            <w:r w:rsidR="00E2217D" w:rsidRPr="00C952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48BCF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44756" w14:textId="39DC3221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6C67C0" w:rsidRPr="00C95235">
              <w:rPr>
                <w:rFonts w:ascii="Times New Roman" w:hAnsi="Times New Roman" w:cs="Times New Roman"/>
                <w:b/>
              </w:rPr>
              <w:t>.00</w:t>
            </w:r>
            <w:r w:rsidRPr="00C9523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517E7F" w14:textId="4F7BEC50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E6FDB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C5F45C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C320F" w14:textId="7B030926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168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92B9D" w14:textId="3E82F655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4</w:t>
            </w:r>
            <w:r w:rsidR="00207179" w:rsidRPr="00C95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AE86C" w14:textId="175F125A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34E87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85BF9" w14:textId="7B99C353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D2B83" w14:textId="6DACA70F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B0213" w14:textId="2BF7961A" w:rsidR="00062675" w:rsidRPr="00C95235" w:rsidRDefault="00E2217D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B89AA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D14C7" w14:textId="1391D586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00</w:t>
            </w:r>
            <w:r w:rsidR="00207179" w:rsidRPr="00C9523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2DDDA" w14:textId="721E92AC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F64E42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5B994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  <w:tr w:rsidR="00062675" w:rsidRPr="00C95235" w14:paraId="405A9BAB" w14:textId="77777777" w:rsidTr="00F82946"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200ADE" w14:textId="77777777" w:rsidR="00062675" w:rsidRPr="00C95235" w:rsidRDefault="00062675" w:rsidP="00F829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68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4DA24A" w14:textId="47026793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47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57E134" w14:textId="424C3D42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</w:t>
            </w:r>
            <w:r w:rsidR="00207179" w:rsidRPr="00C95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74614" w14:textId="2FF9DB5E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9</w:t>
            </w:r>
            <w:r w:rsidR="00E2217D" w:rsidRPr="00C95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F86453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2DB60C" w14:textId="2945756C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</w:t>
            </w:r>
            <w:r w:rsidR="006C67C0" w:rsidRPr="00C95235">
              <w:rPr>
                <w:rFonts w:ascii="Times New Roman" w:hAnsi="Times New Roman" w:cs="Times New Roman"/>
                <w:b/>
              </w:rPr>
              <w:t>.00</w:t>
            </w:r>
            <w:r w:rsidRPr="00C9523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ADA16F" w14:textId="68B68042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16E635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8A52A6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918A83" w14:textId="3DA9B7D8" w:rsidR="00062675" w:rsidRPr="00C95235" w:rsidRDefault="006C67C0" w:rsidP="00F829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80</w:t>
            </w:r>
            <w:r w:rsidR="00207179" w:rsidRPr="00C9523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7BA61F" w14:textId="32FEA61F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20</w:t>
            </w:r>
            <w:r w:rsidR="00207179" w:rsidRPr="00C95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A0C7A1" w14:textId="3583435F" w:rsidR="00062675" w:rsidRPr="00C95235" w:rsidRDefault="00207179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75990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D39645" w14:textId="07BC59E0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38AE4E" w14:textId="31F639A4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</w:t>
            </w:r>
            <w:r w:rsidR="00207179" w:rsidRPr="00C95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83CCFD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5BD9E8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C36483" w14:textId="4E0E0F3C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F3B727" w14:textId="0C6B55A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</w:t>
            </w:r>
            <w:r w:rsidR="00207179" w:rsidRPr="00C95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C62A8A" w14:textId="77777777" w:rsidR="00062675" w:rsidRPr="00C95235" w:rsidRDefault="00062675" w:rsidP="00F829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23F1781D" w14:textId="77777777" w:rsidR="00A43DF7" w:rsidRDefault="00A43DF7" w:rsidP="00062675">
      <w:pPr>
        <w:spacing w:line="276" w:lineRule="auto"/>
        <w:rPr>
          <w:rFonts w:ascii="Times New Roman" w:hAnsi="Times New Roman" w:cs="Times New Roman"/>
          <w:b/>
        </w:rPr>
      </w:pPr>
    </w:p>
    <w:p w14:paraId="3C0555F3" w14:textId="66A00520" w:rsidR="00062675" w:rsidRPr="00062675" w:rsidRDefault="00062675" w:rsidP="00062675">
      <w:pPr>
        <w:spacing w:line="276" w:lineRule="auto"/>
        <w:rPr>
          <w:rFonts w:ascii="Times New Roman" w:hAnsi="Times New Roman" w:cs="Times New Roman"/>
        </w:rPr>
      </w:pPr>
      <w:r w:rsidRPr="00062675">
        <w:rPr>
          <w:rFonts w:ascii="Times New Roman" w:hAnsi="Times New Roman" w:cs="Times New Roman"/>
          <w:b/>
          <w:i/>
        </w:rPr>
        <w:t>Note.</w:t>
      </w:r>
      <w:r w:rsidRPr="00062675">
        <w:rPr>
          <w:rFonts w:ascii="Times New Roman" w:hAnsi="Times New Roman" w:cs="Times New Roman"/>
          <w:b/>
        </w:rPr>
        <w:t xml:space="preserve"> </w:t>
      </w:r>
      <w:r w:rsidRPr="00062675">
        <w:rPr>
          <w:rFonts w:ascii="Times New Roman" w:hAnsi="Times New Roman" w:cs="Times New Roman"/>
        </w:rPr>
        <w:t xml:space="preserve">b = unstandardized regression coefficients; SE = standard error; OR = odd ratio; </w:t>
      </w:r>
      <w:r w:rsidR="00CF4457">
        <w:rPr>
          <w:rFonts w:ascii="Times New Roman" w:hAnsi="Times New Roman" w:cs="Times New Roman"/>
        </w:rPr>
        <w:t>Sex</w:t>
      </w:r>
      <w:r w:rsidR="00056B54">
        <w:rPr>
          <w:rFonts w:ascii="Times New Roman" w:hAnsi="Times New Roman" w:cs="Times New Roman"/>
        </w:rPr>
        <w:t xml:space="preserve"> coded 0 = female, 1 = male; </w:t>
      </w:r>
      <w:r w:rsidR="00B7302B">
        <w:rPr>
          <w:rFonts w:ascii="Times New Roman" w:hAnsi="Times New Roman" w:cs="Times New Roman"/>
        </w:rPr>
        <w:t xml:space="preserve">bold indicates </w:t>
      </w:r>
      <w:r w:rsidRPr="00062675">
        <w:rPr>
          <w:rFonts w:ascii="Times New Roman" w:hAnsi="Times New Roman" w:cs="Times New Roman"/>
          <w:i/>
        </w:rPr>
        <w:t>p</w:t>
      </w:r>
      <w:r w:rsidRPr="00062675">
        <w:rPr>
          <w:rFonts w:ascii="Times New Roman" w:hAnsi="Times New Roman" w:cs="Times New Roman"/>
        </w:rPr>
        <w:t xml:space="preserve"> &lt; .005.</w:t>
      </w:r>
    </w:p>
    <w:p w14:paraId="33BF183B" w14:textId="77777777" w:rsidR="00590B5D" w:rsidRDefault="00590B5D"/>
    <w:sectPr w:rsidR="00590B5D" w:rsidSect="00062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675"/>
    <w:rsid w:val="00056B54"/>
    <w:rsid w:val="00062675"/>
    <w:rsid w:val="000B1FE4"/>
    <w:rsid w:val="000E5DA7"/>
    <w:rsid w:val="000F7B4A"/>
    <w:rsid w:val="00207179"/>
    <w:rsid w:val="002F133F"/>
    <w:rsid w:val="00367B81"/>
    <w:rsid w:val="004415A9"/>
    <w:rsid w:val="00465220"/>
    <w:rsid w:val="004E4DAD"/>
    <w:rsid w:val="005231EA"/>
    <w:rsid w:val="00526E8E"/>
    <w:rsid w:val="00590B5D"/>
    <w:rsid w:val="006222CE"/>
    <w:rsid w:val="00630A3B"/>
    <w:rsid w:val="00644CC3"/>
    <w:rsid w:val="006C5A08"/>
    <w:rsid w:val="006C67C0"/>
    <w:rsid w:val="007A17FB"/>
    <w:rsid w:val="00826A6C"/>
    <w:rsid w:val="00833014"/>
    <w:rsid w:val="0090748E"/>
    <w:rsid w:val="009B04B7"/>
    <w:rsid w:val="00A43DF7"/>
    <w:rsid w:val="00B52723"/>
    <w:rsid w:val="00B7302B"/>
    <w:rsid w:val="00C02242"/>
    <w:rsid w:val="00C4426E"/>
    <w:rsid w:val="00C95235"/>
    <w:rsid w:val="00CB5905"/>
    <w:rsid w:val="00CF4457"/>
    <w:rsid w:val="00DB68FD"/>
    <w:rsid w:val="00E2217D"/>
    <w:rsid w:val="00ED43F2"/>
    <w:rsid w:val="00F64E42"/>
    <w:rsid w:val="00F76A3B"/>
    <w:rsid w:val="00F8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3C68"/>
  <w15:chartTrackingRefBased/>
  <w15:docId w15:val="{F493CD2D-AE00-463F-AE15-1472CDF0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2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6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7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7F6C5-C891-41B6-B92E-0A121FC81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Brian</dc:creator>
  <cp:keywords/>
  <dc:description/>
  <cp:lastModifiedBy>chn off29</cp:lastModifiedBy>
  <cp:revision>6</cp:revision>
  <dcterms:created xsi:type="dcterms:W3CDTF">2021-03-17T17:42:00Z</dcterms:created>
  <dcterms:modified xsi:type="dcterms:W3CDTF">2021-07-30T14:31:00Z</dcterms:modified>
</cp:coreProperties>
</file>